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 Narrow" w:ascii="Arial Narrow" w:hAnsi="Arial Narrow"/>
        </w:rPr>
        <w:t>Table S5</w:t>
      </w:r>
      <w:r>
        <w:rPr/>
        <w:t>. Genotyped polymorphisms included in the Affymetrix 250k NspI chip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3784"/>
      </w:tblGrid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b/>
                <w:b/>
                <w:bCs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lang w:val="es-ES" w:eastAsia="es-ES"/>
              </w:rPr>
              <w:t>Probe Set ID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b/>
                <w:b/>
                <w:bCs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lang w:val="es-ES" w:eastAsia="es-ES"/>
              </w:rPr>
              <w:t>dbSNP RS ID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1785925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28694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1786989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697672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1792597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17374439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1795952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453021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1811003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531485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1837515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8624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1837974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1040396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1904682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579992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1942079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500508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021270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4908486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040833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697690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068873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28688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071607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697686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135045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41454244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140825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17376559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153792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493215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160093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707463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181217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28652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218777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066978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236124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9434882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251186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25100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256380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28703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2302021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10462018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4213897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836755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4224703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397349</w:t>
            </w:r>
          </w:p>
        </w:tc>
      </w:tr>
      <w:tr>
        <w:trPr>
          <w:trHeight w:val="255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SNP_A-4229050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lang w:val="es-ES" w:eastAsia="es-ES"/>
              </w:rPr>
              <w:t>rs22872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9:34:00Z</dcterms:created>
  <dc:creator>networking</dc:creator>
  <dc:description/>
  <cp:keywords/>
  <dc:language>en-US</dc:language>
  <cp:lastModifiedBy>networking</cp:lastModifiedBy>
  <dcterms:modified xsi:type="dcterms:W3CDTF">2011-04-04T09:34:00Z</dcterms:modified>
  <cp:revision>2</cp:revision>
  <dc:subject/>
  <dc:title/>
</cp:coreProperties>
</file>